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00C" w:rsidRDefault="00ED200C" w:rsidP="00A06910">
      <w:pPr>
        <w:widowControl/>
        <w:shd w:val="clear" w:color="auto" w:fill="FFFFFF"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4"/>
        </w:rPr>
      </w:pPr>
      <w:r>
        <w:rPr>
          <w:rFonts w:ascii="Times New Roman" w:hAnsi="Times New Roman" w:cs="Times New Roman"/>
          <w:b/>
          <w:color w:val="000000"/>
          <w:sz w:val="28"/>
          <w:szCs w:val="24"/>
        </w:rPr>
        <w:t>S</w:t>
      </w:r>
      <w:r w:rsidRPr="00ED200C">
        <w:rPr>
          <w:rFonts w:ascii="Times New Roman" w:hAnsi="Times New Roman" w:cs="Times New Roman"/>
          <w:b/>
          <w:color w:val="000000"/>
          <w:sz w:val="28"/>
          <w:szCs w:val="24"/>
        </w:rPr>
        <w:t>upplementary material</w:t>
      </w:r>
    </w:p>
    <w:p w:rsidR="00890478" w:rsidRDefault="00E062A1" w:rsidP="00A06910">
      <w:pPr>
        <w:widowControl/>
        <w:shd w:val="clear" w:color="auto" w:fill="FFFFFF"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Microsoft YaHei UI" w:hAnsi="Times New Roman" w:cs="Times New Roman"/>
          <w:noProof/>
          <w:color w:val="000000" w:themeColor="text1"/>
          <w:kern w:val="0"/>
          <w:sz w:val="24"/>
          <w:szCs w:val="24"/>
        </w:rPr>
        <w:drawing>
          <wp:inline distT="0" distB="0" distL="0" distR="0">
            <wp:extent cx="4077762" cy="3482976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orting information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59" t="10728" r="19351" b="301"/>
                    <a:stretch/>
                  </pic:blipFill>
                  <pic:spPr bwMode="auto">
                    <a:xfrm>
                      <a:off x="0" y="0"/>
                      <a:ext cx="4088835" cy="34924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7B0B" w:rsidRPr="00890478" w:rsidRDefault="00BA7B0B" w:rsidP="00A06910">
      <w:pPr>
        <w:widowControl/>
        <w:shd w:val="clear" w:color="auto" w:fill="FFFFFF"/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Microsoft YaHei UI" w:hAnsi="Times New Roman" w:cs="Times New Roman" w:hint="eastAsia"/>
          <w:color w:val="000000" w:themeColor="text1"/>
          <w:kern w:val="0"/>
          <w:sz w:val="24"/>
          <w:szCs w:val="24"/>
        </w:rPr>
        <w:t>F</w:t>
      </w:r>
      <w:r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ig.1 </w:t>
      </w:r>
      <w:r w:rsid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(a) Planar,</w:t>
      </w:r>
      <w:r w:rsidR="00D97F97" w:rsidRP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(b)</w:t>
      </w:r>
      <w:bookmarkStart w:id="1" w:name="OLE_LINK16"/>
      <w:bookmarkStart w:id="2" w:name="OLE_LINK17"/>
      <w:r w:rsidR="00D97F97" w:rsidRP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cross-sectional FESEM images</w:t>
      </w:r>
      <w:r w:rsid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1"/>
      <w:bookmarkEnd w:id="2"/>
      <w:r w:rsid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and (c)</w:t>
      </w:r>
      <w:r w:rsidR="00D97F97" w:rsidRP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97F97" w:rsidRPr="0045553A">
        <w:rPr>
          <w:rFonts w:ascii="Times New Roman" w:hAnsi="Times New Roman" w:cs="Times New Roman"/>
          <w:color w:val="000000" w:themeColor="text1"/>
          <w:sz w:val="22"/>
        </w:rPr>
        <w:t>friction coefficien</w:t>
      </w:r>
      <w:r w:rsidR="00D97F97" w:rsidRPr="00947759">
        <w:rPr>
          <w:rFonts w:ascii="Times New Roman" w:hAnsi="Times New Roman" w:cs="Times New Roman"/>
          <w:color w:val="000000"/>
          <w:sz w:val="22"/>
        </w:rPr>
        <w:t xml:space="preserve">t curve </w:t>
      </w:r>
      <w:r w:rsidR="00D97F97" w:rsidRP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of </w:t>
      </w:r>
      <w:r w:rsid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C</w:t>
      </w:r>
      <w:r w:rsidR="00D97F97" w:rsidRPr="00D97F97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S3</w:t>
      </w:r>
      <w:r w:rsidR="00101B2B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6820B6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 xml:space="preserve">which </w:t>
      </w:r>
      <w:r w:rsidR="006820B6" w:rsidRPr="006820B6">
        <w:rPr>
          <w:rFonts w:ascii="Times New Roman" w:eastAsia="Microsoft YaHei UI" w:hAnsi="Times New Roman" w:cs="Times New Roman"/>
          <w:color w:val="000000" w:themeColor="text1"/>
          <w:kern w:val="0"/>
          <w:sz w:val="24"/>
          <w:szCs w:val="24"/>
        </w:rPr>
        <w:t>are deposited through the traditional method of ionizing argon gas and has the same experimental parameter with S3</w:t>
      </w:r>
      <w:r w:rsidR="00410AC8">
        <w:rPr>
          <w:rFonts w:ascii="Times New Roman" w:eastAsia="Microsoft YaHei UI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sectPr w:rsidR="00BA7B0B" w:rsidRPr="00890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116A" w:rsidRDefault="0095116A" w:rsidP="008164B2">
      <w:r>
        <w:separator/>
      </w:r>
    </w:p>
  </w:endnote>
  <w:endnote w:type="continuationSeparator" w:id="0">
    <w:p w:rsidR="0095116A" w:rsidRDefault="0095116A" w:rsidP="008164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116A" w:rsidRDefault="0095116A" w:rsidP="008164B2">
      <w:r>
        <w:separator/>
      </w:r>
    </w:p>
  </w:footnote>
  <w:footnote w:type="continuationSeparator" w:id="0">
    <w:p w:rsidR="0095116A" w:rsidRDefault="0095116A" w:rsidP="008164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875D0"/>
    <w:multiLevelType w:val="hybridMultilevel"/>
    <w:tmpl w:val="E5AEC6F0"/>
    <w:lvl w:ilvl="0" w:tplc="1AC8EDB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6D3291"/>
    <w:multiLevelType w:val="hybridMultilevel"/>
    <w:tmpl w:val="601EF8A8"/>
    <w:lvl w:ilvl="0" w:tplc="EF9CE31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350"/>
    <w:rsid w:val="0001250D"/>
    <w:rsid w:val="00012E54"/>
    <w:rsid w:val="00015B7E"/>
    <w:rsid w:val="000335E0"/>
    <w:rsid w:val="000417F2"/>
    <w:rsid w:val="00044990"/>
    <w:rsid w:val="00050298"/>
    <w:rsid w:val="000531D8"/>
    <w:rsid w:val="00066B0B"/>
    <w:rsid w:val="0008565B"/>
    <w:rsid w:val="00091C86"/>
    <w:rsid w:val="000A73C3"/>
    <w:rsid w:val="000B3B2B"/>
    <w:rsid w:val="000C7C99"/>
    <w:rsid w:val="000D1DAF"/>
    <w:rsid w:val="000D5DDD"/>
    <w:rsid w:val="000F53A1"/>
    <w:rsid w:val="00101B2B"/>
    <w:rsid w:val="00106CC7"/>
    <w:rsid w:val="001122B5"/>
    <w:rsid w:val="00121587"/>
    <w:rsid w:val="00123BF5"/>
    <w:rsid w:val="00123E68"/>
    <w:rsid w:val="00124EE7"/>
    <w:rsid w:val="00156EA1"/>
    <w:rsid w:val="00194FD2"/>
    <w:rsid w:val="001B62F0"/>
    <w:rsid w:val="001C0779"/>
    <w:rsid w:val="001E6B0A"/>
    <w:rsid w:val="00201699"/>
    <w:rsid w:val="00222304"/>
    <w:rsid w:val="00237112"/>
    <w:rsid w:val="00281B9A"/>
    <w:rsid w:val="00286FAB"/>
    <w:rsid w:val="002A482B"/>
    <w:rsid w:val="002B4049"/>
    <w:rsid w:val="002D18CA"/>
    <w:rsid w:val="002D1E41"/>
    <w:rsid w:val="002E465D"/>
    <w:rsid w:val="002F29BE"/>
    <w:rsid w:val="003041D5"/>
    <w:rsid w:val="00305E46"/>
    <w:rsid w:val="00343F57"/>
    <w:rsid w:val="003462B0"/>
    <w:rsid w:val="00375420"/>
    <w:rsid w:val="0037625B"/>
    <w:rsid w:val="003A6020"/>
    <w:rsid w:val="003C0CC9"/>
    <w:rsid w:val="003C61E8"/>
    <w:rsid w:val="003F72AA"/>
    <w:rsid w:val="00410AC8"/>
    <w:rsid w:val="00441D09"/>
    <w:rsid w:val="00470124"/>
    <w:rsid w:val="0048490E"/>
    <w:rsid w:val="004A4A28"/>
    <w:rsid w:val="004B11AB"/>
    <w:rsid w:val="004C4D18"/>
    <w:rsid w:val="004D08A3"/>
    <w:rsid w:val="004D59FF"/>
    <w:rsid w:val="00506371"/>
    <w:rsid w:val="005074E7"/>
    <w:rsid w:val="00517DD4"/>
    <w:rsid w:val="005438C7"/>
    <w:rsid w:val="00576AD6"/>
    <w:rsid w:val="00584598"/>
    <w:rsid w:val="005B4102"/>
    <w:rsid w:val="005B7C57"/>
    <w:rsid w:val="005C3243"/>
    <w:rsid w:val="005D6588"/>
    <w:rsid w:val="005E2C0E"/>
    <w:rsid w:val="005F2DC6"/>
    <w:rsid w:val="0060340E"/>
    <w:rsid w:val="00635E5E"/>
    <w:rsid w:val="0063793B"/>
    <w:rsid w:val="006465B0"/>
    <w:rsid w:val="00657A2C"/>
    <w:rsid w:val="006711A3"/>
    <w:rsid w:val="006820B6"/>
    <w:rsid w:val="006B4C7F"/>
    <w:rsid w:val="006C1F1D"/>
    <w:rsid w:val="006F6300"/>
    <w:rsid w:val="007005D2"/>
    <w:rsid w:val="007061EA"/>
    <w:rsid w:val="007072F4"/>
    <w:rsid w:val="007106D3"/>
    <w:rsid w:val="00712F09"/>
    <w:rsid w:val="00742659"/>
    <w:rsid w:val="007638FA"/>
    <w:rsid w:val="00770246"/>
    <w:rsid w:val="007A4EEF"/>
    <w:rsid w:val="007B2D10"/>
    <w:rsid w:val="007E24AC"/>
    <w:rsid w:val="007E3423"/>
    <w:rsid w:val="007F4D72"/>
    <w:rsid w:val="00800767"/>
    <w:rsid w:val="0081076E"/>
    <w:rsid w:val="008164B2"/>
    <w:rsid w:val="0082399B"/>
    <w:rsid w:val="00827CD8"/>
    <w:rsid w:val="00886D93"/>
    <w:rsid w:val="00890478"/>
    <w:rsid w:val="00896191"/>
    <w:rsid w:val="008A1D7D"/>
    <w:rsid w:val="008A5AB5"/>
    <w:rsid w:val="008C4182"/>
    <w:rsid w:val="008D57D3"/>
    <w:rsid w:val="00903516"/>
    <w:rsid w:val="00910075"/>
    <w:rsid w:val="00935691"/>
    <w:rsid w:val="00946519"/>
    <w:rsid w:val="0095116A"/>
    <w:rsid w:val="00955932"/>
    <w:rsid w:val="00963717"/>
    <w:rsid w:val="00963BD8"/>
    <w:rsid w:val="00976475"/>
    <w:rsid w:val="0097711B"/>
    <w:rsid w:val="00981F7A"/>
    <w:rsid w:val="00984751"/>
    <w:rsid w:val="0098772B"/>
    <w:rsid w:val="00991719"/>
    <w:rsid w:val="009E05BE"/>
    <w:rsid w:val="009F43B6"/>
    <w:rsid w:val="00A06910"/>
    <w:rsid w:val="00A20E4C"/>
    <w:rsid w:val="00A82809"/>
    <w:rsid w:val="00A95802"/>
    <w:rsid w:val="00AA052C"/>
    <w:rsid w:val="00AA7A98"/>
    <w:rsid w:val="00AD0EF0"/>
    <w:rsid w:val="00B02DE9"/>
    <w:rsid w:val="00B109C8"/>
    <w:rsid w:val="00B223AA"/>
    <w:rsid w:val="00B26EA4"/>
    <w:rsid w:val="00B357BC"/>
    <w:rsid w:val="00B359AE"/>
    <w:rsid w:val="00B42D0E"/>
    <w:rsid w:val="00B44085"/>
    <w:rsid w:val="00B541FA"/>
    <w:rsid w:val="00B743CF"/>
    <w:rsid w:val="00B77BE3"/>
    <w:rsid w:val="00B82210"/>
    <w:rsid w:val="00B83277"/>
    <w:rsid w:val="00B96C2E"/>
    <w:rsid w:val="00BA7B0B"/>
    <w:rsid w:val="00BB3E09"/>
    <w:rsid w:val="00BB7721"/>
    <w:rsid w:val="00BD6048"/>
    <w:rsid w:val="00BE4C1B"/>
    <w:rsid w:val="00C01708"/>
    <w:rsid w:val="00C12404"/>
    <w:rsid w:val="00C20639"/>
    <w:rsid w:val="00C37306"/>
    <w:rsid w:val="00C377DB"/>
    <w:rsid w:val="00C51E4A"/>
    <w:rsid w:val="00C60183"/>
    <w:rsid w:val="00C60918"/>
    <w:rsid w:val="00C61035"/>
    <w:rsid w:val="00C64073"/>
    <w:rsid w:val="00C92929"/>
    <w:rsid w:val="00C93EA3"/>
    <w:rsid w:val="00CC5350"/>
    <w:rsid w:val="00CE5D8C"/>
    <w:rsid w:val="00CE73CF"/>
    <w:rsid w:val="00D31544"/>
    <w:rsid w:val="00D46656"/>
    <w:rsid w:val="00D97F97"/>
    <w:rsid w:val="00DE4541"/>
    <w:rsid w:val="00E008FB"/>
    <w:rsid w:val="00E062A1"/>
    <w:rsid w:val="00E429CF"/>
    <w:rsid w:val="00E5293E"/>
    <w:rsid w:val="00E63C9C"/>
    <w:rsid w:val="00E80A40"/>
    <w:rsid w:val="00E8673F"/>
    <w:rsid w:val="00EA66F1"/>
    <w:rsid w:val="00EA6AC4"/>
    <w:rsid w:val="00EA6E11"/>
    <w:rsid w:val="00EB5910"/>
    <w:rsid w:val="00EC2C69"/>
    <w:rsid w:val="00EC39D7"/>
    <w:rsid w:val="00EC580A"/>
    <w:rsid w:val="00ED1B0B"/>
    <w:rsid w:val="00ED200C"/>
    <w:rsid w:val="00ED51A3"/>
    <w:rsid w:val="00F01970"/>
    <w:rsid w:val="00F020EF"/>
    <w:rsid w:val="00F21629"/>
    <w:rsid w:val="00F43BA2"/>
    <w:rsid w:val="00F46DAB"/>
    <w:rsid w:val="00F546B1"/>
    <w:rsid w:val="00F650B0"/>
    <w:rsid w:val="00F778DE"/>
    <w:rsid w:val="00F80269"/>
    <w:rsid w:val="00FA3E44"/>
    <w:rsid w:val="00FB2F0D"/>
    <w:rsid w:val="00FC0618"/>
    <w:rsid w:val="00FD1D33"/>
    <w:rsid w:val="00FF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17303"/>
  <w15:chartTrackingRefBased/>
  <w15:docId w15:val="{F59E0366-CACE-4EFF-B29A-574BEF7D1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981F7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164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164B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164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164B2"/>
    <w:rPr>
      <w:sz w:val="18"/>
      <w:szCs w:val="18"/>
    </w:rPr>
  </w:style>
  <w:style w:type="character" w:customStyle="1" w:styleId="a4">
    <w:name w:val="列出段落 字符"/>
    <w:basedOn w:val="a0"/>
    <w:link w:val="a3"/>
    <w:uiPriority w:val="34"/>
    <w:rsid w:val="00B44085"/>
  </w:style>
  <w:style w:type="character" w:customStyle="1" w:styleId="apple-converted-space">
    <w:name w:val="apple-converted-space"/>
    <w:basedOn w:val="a0"/>
    <w:rsid w:val="00EA66F1"/>
  </w:style>
  <w:style w:type="paragraph" w:styleId="a9">
    <w:name w:val="Normal (Web)"/>
    <w:basedOn w:val="a"/>
    <w:uiPriority w:val="99"/>
    <w:semiHidden/>
    <w:unhideWhenUsed/>
    <w:rsid w:val="00D4665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3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3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0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4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DK</dc:creator>
  <cp:keywords/>
  <dc:description/>
  <cp:lastModifiedBy>Li-DK</cp:lastModifiedBy>
  <cp:revision>136</cp:revision>
  <dcterms:created xsi:type="dcterms:W3CDTF">2020-04-19T05:10:00Z</dcterms:created>
  <dcterms:modified xsi:type="dcterms:W3CDTF">2020-05-11T16:07:00Z</dcterms:modified>
</cp:coreProperties>
</file>